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S1 Table: Wald-score after the anova.manyglm function within the mvabund package in R of the normalized abundance of all OTUs comparing bumblebees from three wild location and indoor-reared specimens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476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1480"/>
        <w:gridCol w:w="1260"/>
      </w:tblGrid>
      <w:tr>
        <w:trPr>
          <w:trHeight w:val="315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Multivariate test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f.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ev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3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Univariate test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ald-scor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nodgrasell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.9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35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illiamell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9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38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acto1-Firm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38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acto2-Firm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7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44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acteroidetes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38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ifido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6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38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ifidoX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1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38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Gamma-E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4.2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Gamma-E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9.3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acto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1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33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Lacto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4.4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27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Bifido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2.6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41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ifido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6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44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irm-S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6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46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irm-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.7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38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acto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7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41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yc 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3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46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yc 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3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46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mma-P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3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44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urk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2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38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urk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2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38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yc 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0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38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pha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0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38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mma-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38</w:t>
            </w:r>
          </w:p>
        </w:tc>
      </w:tr>
      <w:tr>
        <w:trPr>
          <w:trHeight w:val="315" w:hRule="atLeast"/>
        </w:trPr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irm-B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7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3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nl-NL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7T11:55:00Z</dcterms:created>
  <dc:creator>Ivan</dc:creator>
  <dc:description/>
  <cp:keywords/>
  <dc:language>en-US</dc:language>
  <cp:lastModifiedBy>Ivan</cp:lastModifiedBy>
  <dcterms:modified xsi:type="dcterms:W3CDTF">2015-03-30T13:19:00Z</dcterms:modified>
  <cp:revision>6</cp:revision>
  <dc:subject/>
  <dc:title>Table S1: Wald-score after the anova</dc:title>
</cp:coreProperties>
</file>